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65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9"/>
        <w:gridCol w:w="3544"/>
        <w:gridCol w:w="2835"/>
        <w:gridCol w:w="1134"/>
      </w:tblGrid>
      <w:tr w:rsidR="00F932DC" w:rsidRPr="00637349" w14:paraId="2B2145D6" w14:textId="08505A0F" w:rsidTr="00F932DC">
        <w:trPr>
          <w:trHeight w:val="365"/>
        </w:trPr>
        <w:tc>
          <w:tcPr>
            <w:tcW w:w="75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89E65" w14:textId="4610115D" w:rsidR="00F932DC" w:rsidRPr="00127B45" w:rsidRDefault="007F016F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hanging="114"/>
              <w:jc w:val="left"/>
              <w:rPr>
                <w:rFonts w:ascii="Arial" w:hAnsi="Arial" w:cs="Arial"/>
                <w:b/>
                <w:bCs/>
                <w:sz w:val="22"/>
                <w:szCs w:val="22"/>
              </w:rPr>
            </w:pPr>
            <w:bookmarkStart w:id="0" w:name="_GoBack"/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dditional file 3 </w:t>
            </w:r>
            <w:r w:rsidR="00F932DC" w:rsidRPr="00127B45">
              <w:rPr>
                <w:rFonts w:ascii="Arial" w:hAnsi="Arial" w:cs="Arial"/>
                <w:b/>
                <w:bCs/>
                <w:sz w:val="22"/>
                <w:szCs w:val="22"/>
              </w:rPr>
              <w:t>Quality of health economic studies framework</w:t>
            </w:r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B9472" w14:textId="77777777" w:rsidR="00F932DC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hanging="114"/>
              <w:jc w:val="lef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F932DC" w:rsidRPr="00637349" w14:paraId="2F984168" w14:textId="249A8639" w:rsidTr="00F932DC">
        <w:trPr>
          <w:trHeight w:val="417"/>
        </w:trPr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14:paraId="3680DE9C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7349">
              <w:rPr>
                <w:rFonts w:ascii="Arial" w:hAnsi="Arial" w:cs="Arial"/>
                <w:b/>
                <w:bCs/>
                <w:sz w:val="22"/>
                <w:szCs w:val="22"/>
              </w:rPr>
              <w:t>Number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08E8E589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7349">
              <w:rPr>
                <w:rFonts w:ascii="Arial" w:hAnsi="Arial" w:cs="Arial"/>
                <w:b/>
                <w:bCs/>
                <w:sz w:val="22"/>
                <w:szCs w:val="22"/>
              </w:rPr>
              <w:t>Question text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9BA6A98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7349">
              <w:rPr>
                <w:rFonts w:ascii="Arial" w:hAnsi="Arial" w:cs="Arial"/>
                <w:b/>
                <w:bCs/>
                <w:sz w:val="22"/>
                <w:szCs w:val="22"/>
              </w:rPr>
              <w:t>Scorin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71C0402" w14:textId="1FABBF83" w:rsidR="00F932DC" w:rsidRPr="00637349" w:rsidRDefault="00F932DC" w:rsidP="00F932D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Obure et al, 2012</w:t>
            </w:r>
          </w:p>
        </w:tc>
      </w:tr>
      <w:tr w:rsidR="00F932DC" w:rsidRPr="00637349" w14:paraId="61608932" w14:textId="68D2AF9E" w:rsidTr="00F932DC">
        <w:trPr>
          <w:trHeight w:val="1157"/>
        </w:trPr>
        <w:tc>
          <w:tcPr>
            <w:tcW w:w="1139" w:type="dxa"/>
          </w:tcPr>
          <w:p w14:paraId="7F11F3BE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544" w:type="dxa"/>
          </w:tcPr>
          <w:p w14:paraId="6EC0AC5E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Was the study objectively presented in a clear, specific and measurable manner?</w:t>
            </w:r>
          </w:p>
        </w:tc>
        <w:tc>
          <w:tcPr>
            <w:tcW w:w="2835" w:type="dxa"/>
          </w:tcPr>
          <w:p w14:paraId="70A18529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Clear, specific, measurable = 7</w:t>
            </w:r>
          </w:p>
          <w:p w14:paraId="7F7E6F33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Any two = 5</w:t>
            </w:r>
          </w:p>
          <w:p w14:paraId="307CFABA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Any one = 2</w:t>
            </w:r>
          </w:p>
          <w:p w14:paraId="45AB8D82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None = 0</w:t>
            </w:r>
          </w:p>
        </w:tc>
        <w:tc>
          <w:tcPr>
            <w:tcW w:w="1134" w:type="dxa"/>
          </w:tcPr>
          <w:p w14:paraId="75A83A01" w14:textId="211B61E0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F932DC" w:rsidRPr="00637349" w14:paraId="3C3EEDDE" w14:textId="51C630FF" w:rsidTr="00F932DC">
        <w:trPr>
          <w:trHeight w:val="831"/>
        </w:trPr>
        <w:tc>
          <w:tcPr>
            <w:tcW w:w="1139" w:type="dxa"/>
          </w:tcPr>
          <w:p w14:paraId="4F7C1C41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544" w:type="dxa"/>
          </w:tcPr>
          <w:p w14:paraId="6754C254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Was the perspective of the analysis (societal, third party, payer, etc.) and reasons for its selection stated?</w:t>
            </w:r>
          </w:p>
        </w:tc>
        <w:tc>
          <w:tcPr>
            <w:tcW w:w="2835" w:type="dxa"/>
          </w:tcPr>
          <w:p w14:paraId="39AFECC1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Perspective = 2</w:t>
            </w:r>
          </w:p>
          <w:p w14:paraId="2D1A7298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Reasons = 2</w:t>
            </w:r>
          </w:p>
          <w:p w14:paraId="6AAAF9D2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Both = 4</w:t>
            </w:r>
          </w:p>
        </w:tc>
        <w:tc>
          <w:tcPr>
            <w:tcW w:w="1134" w:type="dxa"/>
          </w:tcPr>
          <w:p w14:paraId="3B52918F" w14:textId="2FE809F5" w:rsidR="00F932DC" w:rsidRPr="00637349" w:rsidRDefault="0026223B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F932DC" w:rsidRPr="00637349" w14:paraId="385829D8" w14:textId="69A6FC81" w:rsidTr="00F932DC">
        <w:trPr>
          <w:trHeight w:val="1837"/>
        </w:trPr>
        <w:tc>
          <w:tcPr>
            <w:tcW w:w="1139" w:type="dxa"/>
          </w:tcPr>
          <w:p w14:paraId="55382BCC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3544" w:type="dxa"/>
          </w:tcPr>
          <w:p w14:paraId="66F51C41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Were variable estimates used in the analysis from the best available source (i.e. randomized control trial—best, expert opinion—worst)?</w:t>
            </w:r>
          </w:p>
        </w:tc>
        <w:tc>
          <w:tcPr>
            <w:tcW w:w="2835" w:type="dxa"/>
          </w:tcPr>
          <w:p w14:paraId="6449E013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Randomized control trial = 8</w:t>
            </w:r>
          </w:p>
          <w:p w14:paraId="0126196A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Non-randomized control trial = 7</w:t>
            </w:r>
          </w:p>
          <w:p w14:paraId="2DA9A930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Cohort studies = 6</w:t>
            </w:r>
          </w:p>
          <w:p w14:paraId="60CC5A52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Case-control/case report/case series = 4</w:t>
            </w:r>
          </w:p>
          <w:p w14:paraId="1AB1F6DD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Expert opinion = 2</w:t>
            </w:r>
          </w:p>
        </w:tc>
        <w:tc>
          <w:tcPr>
            <w:tcW w:w="1134" w:type="dxa"/>
          </w:tcPr>
          <w:p w14:paraId="4631CDBC" w14:textId="02CEA536" w:rsidR="00F932DC" w:rsidRPr="00637349" w:rsidRDefault="00B665B6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F932DC" w:rsidRPr="00637349" w14:paraId="0C25D617" w14:textId="7FAE7C36" w:rsidTr="00F932DC">
        <w:trPr>
          <w:trHeight w:val="829"/>
        </w:trPr>
        <w:tc>
          <w:tcPr>
            <w:tcW w:w="1139" w:type="dxa"/>
          </w:tcPr>
          <w:p w14:paraId="294A07BB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544" w:type="dxa"/>
          </w:tcPr>
          <w:p w14:paraId="1817569F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If estimates came from a subgroup analysis, were the groups prespecified at the beginning of the study?</w:t>
            </w:r>
          </w:p>
        </w:tc>
        <w:tc>
          <w:tcPr>
            <w:tcW w:w="2835" w:type="dxa"/>
          </w:tcPr>
          <w:p w14:paraId="5262C264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Yes = 1</w:t>
            </w:r>
          </w:p>
          <w:p w14:paraId="31C84BBF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No = 0</w:t>
            </w:r>
          </w:p>
          <w:p w14:paraId="6C0EBAEC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3E0186E" w14:textId="5DFA3A65" w:rsidR="00F932DC" w:rsidRPr="00637349" w:rsidRDefault="00B665B6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F932DC" w:rsidRPr="00637349" w14:paraId="476DB236" w14:textId="271614B2" w:rsidTr="00F932DC">
        <w:trPr>
          <w:trHeight w:val="1138"/>
        </w:trPr>
        <w:tc>
          <w:tcPr>
            <w:tcW w:w="1139" w:type="dxa"/>
          </w:tcPr>
          <w:p w14:paraId="2292E8A1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3544" w:type="dxa"/>
          </w:tcPr>
          <w:p w14:paraId="78F32BC5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Was uncertainty handled by (1) statistical analysis to address random events, (2) sensitivity analysis to cover a range of assumptions?</w:t>
            </w:r>
          </w:p>
        </w:tc>
        <w:tc>
          <w:tcPr>
            <w:tcW w:w="2835" w:type="dxa"/>
          </w:tcPr>
          <w:p w14:paraId="23E3291E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Statistical analysis = 4.5</w:t>
            </w:r>
          </w:p>
          <w:p w14:paraId="5CAD23D0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Sensitivity analysis = 4.5</w:t>
            </w:r>
          </w:p>
          <w:p w14:paraId="7943BA13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Both = 9</w:t>
            </w:r>
          </w:p>
          <w:p w14:paraId="3646711A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524B740" w14:textId="639F2AED" w:rsidR="00F932DC" w:rsidRPr="00637349" w:rsidRDefault="00B665B6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932DC" w:rsidRPr="00637349" w14:paraId="593F159F" w14:textId="3C96C9C6" w:rsidTr="00F932DC">
        <w:trPr>
          <w:trHeight w:val="1126"/>
        </w:trPr>
        <w:tc>
          <w:tcPr>
            <w:tcW w:w="1139" w:type="dxa"/>
          </w:tcPr>
          <w:p w14:paraId="565A8B32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3544" w:type="dxa"/>
          </w:tcPr>
          <w:p w14:paraId="6A9AE53D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Was incremental analysis performed between alternatives for resources and costs?</w:t>
            </w:r>
          </w:p>
        </w:tc>
        <w:tc>
          <w:tcPr>
            <w:tcW w:w="2835" w:type="dxa"/>
          </w:tcPr>
          <w:p w14:paraId="53593A76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Yes = 6</w:t>
            </w:r>
          </w:p>
          <w:p w14:paraId="2124B0E3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No = 0</w:t>
            </w:r>
          </w:p>
          <w:p w14:paraId="17A2BD26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CCA type of economic evaluation = NA</w:t>
            </w:r>
          </w:p>
        </w:tc>
        <w:tc>
          <w:tcPr>
            <w:tcW w:w="1134" w:type="dxa"/>
          </w:tcPr>
          <w:p w14:paraId="7FC77B41" w14:textId="47B5811B" w:rsidR="00F932DC" w:rsidRPr="00637349" w:rsidRDefault="00B665B6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F932DC" w:rsidRPr="00637349" w14:paraId="07EF7C6B" w14:textId="22D07403" w:rsidTr="00F932DC">
        <w:trPr>
          <w:trHeight w:val="831"/>
        </w:trPr>
        <w:tc>
          <w:tcPr>
            <w:tcW w:w="1139" w:type="dxa"/>
          </w:tcPr>
          <w:p w14:paraId="642D6527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3544" w:type="dxa"/>
          </w:tcPr>
          <w:p w14:paraId="3C8E74B1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Was the methodology for data extraction (including the value of health states and other benefits) stated?</w:t>
            </w:r>
          </w:p>
        </w:tc>
        <w:tc>
          <w:tcPr>
            <w:tcW w:w="2835" w:type="dxa"/>
          </w:tcPr>
          <w:p w14:paraId="401F76E1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Yes = 5</w:t>
            </w:r>
          </w:p>
          <w:p w14:paraId="122061A5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No = 0</w:t>
            </w:r>
          </w:p>
          <w:p w14:paraId="7F4EAA7D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1FF5342" w14:textId="1926BC95" w:rsidR="00F932DC" w:rsidRPr="00637349" w:rsidRDefault="00B665B6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F932DC" w:rsidRPr="00637349" w14:paraId="2BC5E066" w14:textId="2B29DF59" w:rsidTr="00F932DC">
        <w:trPr>
          <w:trHeight w:val="1566"/>
        </w:trPr>
        <w:tc>
          <w:tcPr>
            <w:tcW w:w="1139" w:type="dxa"/>
          </w:tcPr>
          <w:p w14:paraId="0984C3DB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3544" w:type="dxa"/>
          </w:tcPr>
          <w:p w14:paraId="455A57C3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Did the analytic horizon allow time for all relevant and important outcomes? Were benefits and costs that went beyond 1 year discounted (3% to 5%) and justification given for the discount rate?</w:t>
            </w:r>
          </w:p>
        </w:tc>
        <w:tc>
          <w:tcPr>
            <w:tcW w:w="2835" w:type="dxa"/>
          </w:tcPr>
          <w:p w14:paraId="35E5BE50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Time horizon = 3</w:t>
            </w:r>
          </w:p>
          <w:p w14:paraId="49C2E12C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Cost discounting = 1</w:t>
            </w:r>
          </w:p>
          <w:p w14:paraId="54453438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Benefit discounting = 1</w:t>
            </w:r>
          </w:p>
          <w:p w14:paraId="7DF11D02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Justification = 2</w:t>
            </w:r>
          </w:p>
          <w:p w14:paraId="25F2DFAC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All but justification = 5</w:t>
            </w:r>
          </w:p>
          <w:p w14:paraId="717B8C65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All = 7</w:t>
            </w:r>
          </w:p>
        </w:tc>
        <w:tc>
          <w:tcPr>
            <w:tcW w:w="1134" w:type="dxa"/>
          </w:tcPr>
          <w:p w14:paraId="006A210B" w14:textId="7E1D5673" w:rsidR="00F932DC" w:rsidRPr="00637349" w:rsidRDefault="00B665B6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F932DC" w:rsidRPr="00637349" w14:paraId="546AD57D" w14:textId="02824FF5" w:rsidTr="00F932DC">
        <w:trPr>
          <w:trHeight w:val="416"/>
        </w:trPr>
        <w:tc>
          <w:tcPr>
            <w:tcW w:w="1139" w:type="dxa"/>
          </w:tcPr>
          <w:p w14:paraId="613E7D7F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3544" w:type="dxa"/>
          </w:tcPr>
          <w:p w14:paraId="3561662D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Was the measurement of costs appropriate and the methodology for the estimation of quantities and unit costs clearly described?</w:t>
            </w:r>
          </w:p>
        </w:tc>
        <w:tc>
          <w:tcPr>
            <w:tcW w:w="2835" w:type="dxa"/>
          </w:tcPr>
          <w:p w14:paraId="74999B8B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Appropriateness of cost measurement = 4</w:t>
            </w:r>
          </w:p>
          <w:p w14:paraId="43F12379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Clear description of methodology for the estimation of quantities = 2</w:t>
            </w:r>
          </w:p>
          <w:p w14:paraId="14EABC17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Clear description of methodology for the estimation of unit costs = 2</w:t>
            </w:r>
          </w:p>
          <w:p w14:paraId="0C3E7DC0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lastRenderedPageBreak/>
              <w:t>All = 8</w:t>
            </w:r>
          </w:p>
        </w:tc>
        <w:tc>
          <w:tcPr>
            <w:tcW w:w="1134" w:type="dxa"/>
          </w:tcPr>
          <w:p w14:paraId="5C421CE1" w14:textId="03F88934" w:rsidR="00F932DC" w:rsidRPr="00637349" w:rsidRDefault="00B665B6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6</w:t>
            </w:r>
          </w:p>
        </w:tc>
      </w:tr>
      <w:tr w:rsidR="00F932DC" w:rsidRPr="00637349" w14:paraId="3F651713" w14:textId="6F5AD5E3" w:rsidTr="00F932DC">
        <w:trPr>
          <w:trHeight w:val="1556"/>
        </w:trPr>
        <w:tc>
          <w:tcPr>
            <w:tcW w:w="1139" w:type="dxa"/>
          </w:tcPr>
          <w:p w14:paraId="218CF2BB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lastRenderedPageBreak/>
              <w:t>10</w:t>
            </w:r>
          </w:p>
        </w:tc>
        <w:tc>
          <w:tcPr>
            <w:tcW w:w="3544" w:type="dxa"/>
          </w:tcPr>
          <w:p w14:paraId="3748AD00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Were the primary outcome measure(s) for the economic evaluation clearly stated and did they include the major short-term? Was justification given for the measures/scales used?</w:t>
            </w:r>
          </w:p>
        </w:tc>
        <w:tc>
          <w:tcPr>
            <w:tcW w:w="2835" w:type="dxa"/>
          </w:tcPr>
          <w:p w14:paraId="7A21B442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Primary outcome clearly stated = 2</w:t>
            </w:r>
          </w:p>
          <w:p w14:paraId="7A0D5151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Include major short-term outcome = 2</w:t>
            </w:r>
          </w:p>
          <w:p w14:paraId="6BF58EAD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Justification = 2</w:t>
            </w:r>
          </w:p>
          <w:p w14:paraId="466F8599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All = 6</w:t>
            </w:r>
          </w:p>
        </w:tc>
        <w:tc>
          <w:tcPr>
            <w:tcW w:w="1134" w:type="dxa"/>
          </w:tcPr>
          <w:p w14:paraId="0ACC5782" w14:textId="70B43D38" w:rsidR="00F932DC" w:rsidRPr="00637349" w:rsidRDefault="00B665B6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F932DC" w:rsidRPr="00637349" w14:paraId="1930A804" w14:textId="5C45DB62" w:rsidTr="00F932DC">
        <w:trPr>
          <w:trHeight w:val="1576"/>
        </w:trPr>
        <w:tc>
          <w:tcPr>
            <w:tcW w:w="1139" w:type="dxa"/>
          </w:tcPr>
          <w:p w14:paraId="2432FB3C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3544" w:type="dxa"/>
          </w:tcPr>
          <w:p w14:paraId="52DD03A3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Were the health outcomes measures/scales valid and reliable? If previously tested valid and reliable measures were not available, was justification given for the measures/scales used?</w:t>
            </w:r>
          </w:p>
        </w:tc>
        <w:tc>
          <w:tcPr>
            <w:tcW w:w="2835" w:type="dxa"/>
          </w:tcPr>
          <w:p w14:paraId="03E17210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Yes = 7</w:t>
            </w:r>
          </w:p>
          <w:p w14:paraId="7AE18E39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No = 0</w:t>
            </w:r>
          </w:p>
          <w:p w14:paraId="3A1A2CAC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EFE318A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932DC" w:rsidRPr="00637349" w14:paraId="6DD3BBE7" w14:textId="78BF6D65" w:rsidTr="00F932DC">
        <w:trPr>
          <w:trHeight w:val="4102"/>
        </w:trPr>
        <w:tc>
          <w:tcPr>
            <w:tcW w:w="1139" w:type="dxa"/>
          </w:tcPr>
          <w:p w14:paraId="7AAA59A5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3544" w:type="dxa"/>
          </w:tcPr>
          <w:p w14:paraId="743E17FB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Were the economic model (including structure), study methods and analysis and the components of the numerator and denominator displayed in a clear, transparent manner?</w:t>
            </w:r>
          </w:p>
        </w:tc>
        <w:tc>
          <w:tcPr>
            <w:tcW w:w="2835" w:type="dxa"/>
          </w:tcPr>
          <w:p w14:paraId="0D2B00EE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Economic model = 2</w:t>
            </w:r>
          </w:p>
          <w:p w14:paraId="45CF70F8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Study methods = 1.5</w:t>
            </w:r>
          </w:p>
          <w:p w14:paraId="422DB103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Analysis = 1.5</w:t>
            </w:r>
          </w:p>
          <w:p w14:paraId="6DEC8E8A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Components of numerator = 1.5</w:t>
            </w:r>
          </w:p>
          <w:p w14:paraId="272524CB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Components of denominator = 1.5</w:t>
            </w:r>
          </w:p>
          <w:p w14:paraId="57013F82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All = 8</w:t>
            </w:r>
          </w:p>
          <w:p w14:paraId="65EE4E2B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If not a modelling study, done for</w:t>
            </w:r>
          </w:p>
          <w:p w14:paraId="0239AFB3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Study methods = 2</w:t>
            </w:r>
          </w:p>
          <w:p w14:paraId="7A1624F7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Analysis = 2</w:t>
            </w:r>
          </w:p>
          <w:p w14:paraId="3E9507C0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Components of numerator = 2</w:t>
            </w:r>
          </w:p>
          <w:p w14:paraId="7657306E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Components of denominator = 2</w:t>
            </w:r>
          </w:p>
          <w:p w14:paraId="09E9EA72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All = 8</w:t>
            </w:r>
          </w:p>
        </w:tc>
        <w:tc>
          <w:tcPr>
            <w:tcW w:w="1134" w:type="dxa"/>
          </w:tcPr>
          <w:p w14:paraId="62D4BC0B" w14:textId="4D9D896D" w:rsidR="00F932DC" w:rsidRPr="00637349" w:rsidRDefault="00B665B6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F932DC" w:rsidRPr="00637349" w14:paraId="1B4719CE" w14:textId="163ED1AF" w:rsidTr="00F932DC">
        <w:trPr>
          <w:trHeight w:val="2388"/>
        </w:trPr>
        <w:tc>
          <w:tcPr>
            <w:tcW w:w="1139" w:type="dxa"/>
          </w:tcPr>
          <w:p w14:paraId="6EDC785D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3544" w:type="dxa"/>
          </w:tcPr>
          <w:p w14:paraId="1B0273E9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Were the choice of economic model, main assumptions and limitations of the study stated and justified?</w:t>
            </w:r>
          </w:p>
        </w:tc>
        <w:tc>
          <w:tcPr>
            <w:tcW w:w="2835" w:type="dxa"/>
          </w:tcPr>
          <w:p w14:paraId="48256951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Economic model = 2</w:t>
            </w:r>
          </w:p>
          <w:p w14:paraId="5E4620B1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Assumptions = 2.5</w:t>
            </w:r>
          </w:p>
          <w:p w14:paraId="4360FF17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Limitations = 2.5</w:t>
            </w:r>
          </w:p>
          <w:p w14:paraId="7B26F88F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All = 7</w:t>
            </w:r>
          </w:p>
          <w:p w14:paraId="211A72AC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If not a modelling study, done (stated and justified) for</w:t>
            </w:r>
          </w:p>
          <w:p w14:paraId="0EADF98B" w14:textId="77777777" w:rsidR="00F932DC" w:rsidRPr="00637349" w:rsidRDefault="00F932DC" w:rsidP="00841D92">
            <w:pPr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Assumptions = 3.5</w:t>
            </w:r>
          </w:p>
          <w:p w14:paraId="434B00CB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Limitations = 3.5</w:t>
            </w:r>
          </w:p>
          <w:p w14:paraId="2F6A4789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Both = 7</w:t>
            </w:r>
          </w:p>
        </w:tc>
        <w:tc>
          <w:tcPr>
            <w:tcW w:w="1134" w:type="dxa"/>
          </w:tcPr>
          <w:p w14:paraId="02FED855" w14:textId="6D1FB46C" w:rsidR="00F932DC" w:rsidRPr="00637349" w:rsidRDefault="00D40CD9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</w:t>
            </w:r>
          </w:p>
        </w:tc>
      </w:tr>
      <w:tr w:rsidR="00F932DC" w:rsidRPr="00637349" w14:paraId="7D2B3501" w14:textId="05BDD95F" w:rsidTr="00F932DC">
        <w:trPr>
          <w:trHeight w:val="849"/>
        </w:trPr>
        <w:tc>
          <w:tcPr>
            <w:tcW w:w="1139" w:type="dxa"/>
          </w:tcPr>
          <w:p w14:paraId="11B5AECF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3544" w:type="dxa"/>
          </w:tcPr>
          <w:p w14:paraId="01FFECCE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Did the author(s) explicitly discuss direction and magnitude of potential biases?</w:t>
            </w:r>
          </w:p>
        </w:tc>
        <w:tc>
          <w:tcPr>
            <w:tcW w:w="2835" w:type="dxa"/>
          </w:tcPr>
          <w:p w14:paraId="522C57C0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Direction = 3</w:t>
            </w:r>
          </w:p>
          <w:p w14:paraId="0A2F5472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Magnitude = 3</w:t>
            </w:r>
          </w:p>
          <w:p w14:paraId="54C74EE9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Both = 6</w:t>
            </w:r>
          </w:p>
        </w:tc>
        <w:tc>
          <w:tcPr>
            <w:tcW w:w="1134" w:type="dxa"/>
          </w:tcPr>
          <w:p w14:paraId="5F48D699" w14:textId="6B7E526C" w:rsidR="00F932DC" w:rsidRPr="00637349" w:rsidRDefault="00D40CD9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932DC" w:rsidRPr="00637349" w14:paraId="6DAD7892" w14:textId="085D8830" w:rsidTr="00F932DC">
        <w:trPr>
          <w:trHeight w:val="833"/>
        </w:trPr>
        <w:tc>
          <w:tcPr>
            <w:tcW w:w="1139" w:type="dxa"/>
          </w:tcPr>
          <w:p w14:paraId="7D9D6AEF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3544" w:type="dxa"/>
          </w:tcPr>
          <w:p w14:paraId="1B1C5188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Were the conclusions/recommendations of the study justified and based on the study results?</w:t>
            </w:r>
          </w:p>
        </w:tc>
        <w:tc>
          <w:tcPr>
            <w:tcW w:w="2835" w:type="dxa"/>
          </w:tcPr>
          <w:p w14:paraId="287087E1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Yes = 8</w:t>
            </w:r>
          </w:p>
          <w:p w14:paraId="0019826E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No = 0</w:t>
            </w:r>
          </w:p>
        </w:tc>
        <w:tc>
          <w:tcPr>
            <w:tcW w:w="1134" w:type="dxa"/>
          </w:tcPr>
          <w:p w14:paraId="073E511D" w14:textId="60FC87CF" w:rsidR="00F932DC" w:rsidRPr="00637349" w:rsidRDefault="00D40CD9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F932DC" w:rsidRPr="00637349" w14:paraId="59FF421A" w14:textId="7CBA776F" w:rsidTr="00F932DC">
        <w:trPr>
          <w:trHeight w:val="689"/>
        </w:trPr>
        <w:tc>
          <w:tcPr>
            <w:tcW w:w="1139" w:type="dxa"/>
          </w:tcPr>
          <w:p w14:paraId="32F7653D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3544" w:type="dxa"/>
          </w:tcPr>
          <w:p w14:paraId="57F3A183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Was there a statement disclosing the source of funding for the study?</w:t>
            </w:r>
          </w:p>
        </w:tc>
        <w:tc>
          <w:tcPr>
            <w:tcW w:w="2835" w:type="dxa"/>
          </w:tcPr>
          <w:p w14:paraId="3887FBF4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Yes = 3</w:t>
            </w:r>
          </w:p>
          <w:p w14:paraId="53D97F8E" w14:textId="77777777" w:rsidR="00F932DC" w:rsidRPr="00637349" w:rsidRDefault="00F932DC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637349">
              <w:rPr>
                <w:rFonts w:ascii="Arial" w:hAnsi="Arial" w:cs="Arial"/>
                <w:sz w:val="22"/>
                <w:szCs w:val="22"/>
              </w:rPr>
              <w:t>No = 0</w:t>
            </w:r>
          </w:p>
        </w:tc>
        <w:tc>
          <w:tcPr>
            <w:tcW w:w="1134" w:type="dxa"/>
          </w:tcPr>
          <w:p w14:paraId="1884DC7B" w14:textId="55E583C2" w:rsidR="00F932DC" w:rsidRPr="00637349" w:rsidRDefault="00D40CD9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F932DC" w:rsidRPr="00637349" w14:paraId="6A43B0DE" w14:textId="77777777" w:rsidTr="00F932DC">
        <w:trPr>
          <w:trHeight w:val="473"/>
        </w:trPr>
        <w:tc>
          <w:tcPr>
            <w:tcW w:w="7518" w:type="dxa"/>
            <w:gridSpan w:val="3"/>
          </w:tcPr>
          <w:p w14:paraId="28D625AA" w14:textId="055A60E3" w:rsidR="00F932DC" w:rsidRPr="00637349" w:rsidRDefault="00F932DC" w:rsidP="00F932D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 score</w:t>
            </w:r>
          </w:p>
        </w:tc>
        <w:tc>
          <w:tcPr>
            <w:tcW w:w="1134" w:type="dxa"/>
          </w:tcPr>
          <w:p w14:paraId="3A6FB370" w14:textId="63FEC64C" w:rsidR="00F932DC" w:rsidRPr="00637349" w:rsidRDefault="00D40CD9" w:rsidP="00841D92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.5</w:t>
            </w:r>
          </w:p>
        </w:tc>
      </w:tr>
    </w:tbl>
    <w:p w14:paraId="6A024656" w14:textId="77777777" w:rsidR="00ED6F99" w:rsidRDefault="00ED6F99" w:rsidP="00ED6F99">
      <w:pPr>
        <w:ind w:firstLine="0"/>
      </w:pPr>
    </w:p>
    <w:sectPr w:rsidR="00ED6F99" w:rsidSect="004D062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FF664F"/>
    <w:multiLevelType w:val="hybridMultilevel"/>
    <w:tmpl w:val="5B8A2F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E9E43EB"/>
    <w:multiLevelType w:val="hybridMultilevel"/>
    <w:tmpl w:val="905A31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E4830"/>
    <w:rsid w:val="00062CB0"/>
    <w:rsid w:val="00087E7F"/>
    <w:rsid w:val="000A1E50"/>
    <w:rsid w:val="000D7079"/>
    <w:rsid w:val="000F6FA6"/>
    <w:rsid w:val="00122975"/>
    <w:rsid w:val="00145A1E"/>
    <w:rsid w:val="001C4932"/>
    <w:rsid w:val="0026223B"/>
    <w:rsid w:val="00274872"/>
    <w:rsid w:val="00284C7E"/>
    <w:rsid w:val="002B3D65"/>
    <w:rsid w:val="00316F8B"/>
    <w:rsid w:val="003227EC"/>
    <w:rsid w:val="00375661"/>
    <w:rsid w:val="003F3F27"/>
    <w:rsid w:val="00480B49"/>
    <w:rsid w:val="004A1666"/>
    <w:rsid w:val="004C3D03"/>
    <w:rsid w:val="004D062B"/>
    <w:rsid w:val="004F13F4"/>
    <w:rsid w:val="005142BC"/>
    <w:rsid w:val="00553243"/>
    <w:rsid w:val="005D2440"/>
    <w:rsid w:val="005E7BFB"/>
    <w:rsid w:val="006A0301"/>
    <w:rsid w:val="006A161E"/>
    <w:rsid w:val="006A211D"/>
    <w:rsid w:val="006E012F"/>
    <w:rsid w:val="006E05F1"/>
    <w:rsid w:val="006E06ED"/>
    <w:rsid w:val="007155DA"/>
    <w:rsid w:val="007F016F"/>
    <w:rsid w:val="007F07BC"/>
    <w:rsid w:val="00824D20"/>
    <w:rsid w:val="0089017C"/>
    <w:rsid w:val="008A6905"/>
    <w:rsid w:val="00931AA4"/>
    <w:rsid w:val="009E16D9"/>
    <w:rsid w:val="00A0284A"/>
    <w:rsid w:val="00A44E5A"/>
    <w:rsid w:val="00A93868"/>
    <w:rsid w:val="00AD19DB"/>
    <w:rsid w:val="00AD5D6C"/>
    <w:rsid w:val="00B31C70"/>
    <w:rsid w:val="00B51DF8"/>
    <w:rsid w:val="00B665B6"/>
    <w:rsid w:val="00B8004C"/>
    <w:rsid w:val="00B82D04"/>
    <w:rsid w:val="00BB2F91"/>
    <w:rsid w:val="00BE75DF"/>
    <w:rsid w:val="00BF2CEC"/>
    <w:rsid w:val="00C156D9"/>
    <w:rsid w:val="00C2707E"/>
    <w:rsid w:val="00C51BE2"/>
    <w:rsid w:val="00C7438D"/>
    <w:rsid w:val="00CA2730"/>
    <w:rsid w:val="00D03295"/>
    <w:rsid w:val="00D261DA"/>
    <w:rsid w:val="00D40CD9"/>
    <w:rsid w:val="00D5012F"/>
    <w:rsid w:val="00D512F8"/>
    <w:rsid w:val="00E078D6"/>
    <w:rsid w:val="00E32406"/>
    <w:rsid w:val="00E96AFA"/>
    <w:rsid w:val="00E96F3E"/>
    <w:rsid w:val="00ED6F99"/>
    <w:rsid w:val="00F13FB5"/>
    <w:rsid w:val="00F932DC"/>
    <w:rsid w:val="00FA16A4"/>
    <w:rsid w:val="00FB5EA9"/>
    <w:rsid w:val="00FE4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97C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830"/>
    <w:pPr>
      <w:spacing w:line="260" w:lineRule="atLeast"/>
      <w:ind w:firstLine="420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4830"/>
    <w:pPr>
      <w:spacing w:line="260" w:lineRule="atLeast"/>
      <w:ind w:firstLine="420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4830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830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ListParagraph">
    <w:name w:val="List Paragraph"/>
    <w:basedOn w:val="Normal"/>
    <w:link w:val="ListParagraphChar"/>
    <w:uiPriority w:val="34"/>
    <w:qFormat/>
    <w:rsid w:val="00ED6F99"/>
    <w:pPr>
      <w:spacing w:after="160" w:line="259" w:lineRule="auto"/>
      <w:ind w:left="720" w:firstLine="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D6F99"/>
    <w:rPr>
      <w:rFonts w:asciiTheme="minorHAnsi" w:hAnsiTheme="minorHAnsi" w:cstheme="minorBidi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830"/>
    <w:pPr>
      <w:spacing w:line="260" w:lineRule="atLeast"/>
      <w:ind w:firstLine="420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4830"/>
    <w:pPr>
      <w:spacing w:line="260" w:lineRule="atLeast"/>
      <w:ind w:firstLine="420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4830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830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ListParagraph">
    <w:name w:val="List Paragraph"/>
    <w:basedOn w:val="Normal"/>
    <w:link w:val="ListParagraphChar"/>
    <w:uiPriority w:val="34"/>
    <w:qFormat/>
    <w:rsid w:val="00ED6F99"/>
    <w:pPr>
      <w:spacing w:after="160" w:line="259" w:lineRule="auto"/>
      <w:ind w:left="720" w:firstLine="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D6F99"/>
    <w:rPr>
      <w:rFonts w:asciiTheme="minorHAnsi" w:hAnsiTheme="minorHAnsi" w:cstheme="minorBidi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5</Words>
  <Characters>2976</Characters>
  <Application>Microsoft Office Word</Application>
  <DocSecurity>0</DocSecurity>
  <Lines>114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da Uzoaru</dc:creator>
  <cp:keywords/>
  <dc:description/>
  <cp:lastModifiedBy>LAMIRA</cp:lastModifiedBy>
  <cp:revision>3</cp:revision>
  <dcterms:created xsi:type="dcterms:W3CDTF">2021-05-16T22:12:00Z</dcterms:created>
  <dcterms:modified xsi:type="dcterms:W3CDTF">2021-06-27T02:57:00Z</dcterms:modified>
</cp:coreProperties>
</file>